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ED9E8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6D2DC7">
        <w:rPr>
          <w:rFonts w:ascii="Times New Roman" w:hAnsi="Times New Roman" w:cs="Times New Roman"/>
          <w:b/>
          <w:bCs/>
        </w:rPr>
        <w:t>PubMed Search Strategy</w:t>
      </w:r>
    </w:p>
    <w:p w14:paraId="158A5C1F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shd w:val="clear" w:color="auto" w:fill="FFFFFF"/>
        </w:rPr>
      </w:pPr>
      <w:r w:rsidRPr="006D2DC7">
        <w:rPr>
          <w:rFonts w:ascii="Times New Roman" w:hAnsi="Times New Roman" w:cs="Times New Roman"/>
          <w:shd w:val="clear" w:color="auto" w:fill="FFFFFF"/>
        </w:rPr>
        <w:t>"Surveys and Questionnaires"[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MeSH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 xml:space="preserve"> Terms] OR "Patient Reported Outcome Measures"[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MeSH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 xml:space="preserve"> Terms] OR "survey*"[Title/Abstract] OR "questionnaire*"[Title/Abstract] OR "symptom assessment*"[Title/Abstract] OR "patient reported outcome*"[Title/Abstract] OR "PRO2"[Title/Abstract] OR "patient symptom*"[Title/Abstract] OR "patient reported symptom*"[Title/Abstract] OR "patient assessment*"[Title/Abstract] OR "patient generated data"[Title/Abstract] OR "patient monitor*"[Title/Abstract] OR "symptom monitor*"[Title/Abstract] OR "patient reported symptom*"[Title/Abstract] OR "patient assessment*"[Title/Abstract] OR “self-management”[Title/Abstract] OR “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self management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>”[Title/Abstract] OR “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self report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>”[Title/Abstract] OR “self-report”[Title/Abstract]</w:t>
      </w:r>
    </w:p>
    <w:p w14:paraId="77FCC5A2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bCs/>
          <w:shd w:val="clear" w:color="auto" w:fill="FFFFFF"/>
        </w:rPr>
      </w:pPr>
      <w:r w:rsidRPr="006D2DC7">
        <w:rPr>
          <w:rFonts w:ascii="Times New Roman" w:hAnsi="Times New Roman" w:cs="Times New Roman"/>
          <w:bCs/>
          <w:shd w:val="clear" w:color="auto" w:fill="FFFFFF"/>
        </w:rPr>
        <w:t>AND</w:t>
      </w:r>
    </w:p>
    <w:p w14:paraId="3736D6C8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bCs/>
          <w:shd w:val="clear" w:color="auto" w:fill="FFFFFF"/>
        </w:rPr>
      </w:pPr>
      <w:r w:rsidRPr="006D2DC7">
        <w:rPr>
          <w:rFonts w:ascii="Times New Roman" w:hAnsi="Times New Roman" w:cs="Times New Roman"/>
          <w:bCs/>
          <w:shd w:val="clear" w:color="auto" w:fill="FFFFFF"/>
        </w:rPr>
        <w:t>"Telemedicine"[</w:t>
      </w:r>
      <w:proofErr w:type="spellStart"/>
      <w:r w:rsidRPr="006D2DC7">
        <w:rPr>
          <w:rFonts w:ascii="Times New Roman" w:hAnsi="Times New Roman" w:cs="Times New Roman"/>
          <w:bCs/>
          <w:shd w:val="clear" w:color="auto" w:fill="FFFFFF"/>
        </w:rPr>
        <w:t>MeSH</w:t>
      </w:r>
      <w:proofErr w:type="spellEnd"/>
      <w:r w:rsidRPr="006D2DC7">
        <w:rPr>
          <w:rFonts w:ascii="Times New Roman" w:hAnsi="Times New Roman" w:cs="Times New Roman"/>
          <w:bCs/>
          <w:shd w:val="clear" w:color="auto" w:fill="FFFFFF"/>
        </w:rPr>
        <w:t xml:space="preserve"> Terms] OR "remote online"[Title/Abstract] OR "remote monitor*"[Title/Abstract] OR "Telemedicine"[Title/Abstract] OR "telemonitor*"[Title/Abstract] OR "remote follow-up"[Title/Abstract] OR "remote consultation*"[Title/Abstract] OR "asynchronous consultation*"[Title/Abstract] OR home[Title/Abstract] OR "mHealth"[Title/Abstract] OR "m-health"[Title/Abstract] OR "mobile health"[Title/Abstract] OR telehealth[Title/Abstract] OR “virtual medicine”[Title/Abstract] OR “virtual health”[Title/Abstract] OR “asynchronous consult*”[Title/Abstract] OR “real-time support”[Title/Abstract]</w:t>
      </w:r>
    </w:p>
    <w:p w14:paraId="4DDA851B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bCs/>
          <w:shd w:val="clear" w:color="auto" w:fill="FFFFFF"/>
        </w:rPr>
      </w:pPr>
      <w:r w:rsidRPr="006D2DC7">
        <w:rPr>
          <w:rFonts w:ascii="Times New Roman" w:hAnsi="Times New Roman" w:cs="Times New Roman"/>
          <w:bCs/>
          <w:shd w:val="clear" w:color="auto" w:fill="FFFFFF"/>
        </w:rPr>
        <w:t>AND</w:t>
      </w:r>
    </w:p>
    <w:p w14:paraId="53313D77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shd w:val="clear" w:color="auto" w:fill="FFFFFF"/>
        </w:rPr>
      </w:pPr>
      <w:r w:rsidRPr="006D2DC7">
        <w:rPr>
          <w:rFonts w:ascii="Times New Roman" w:hAnsi="Times New Roman" w:cs="Times New Roman"/>
          <w:shd w:val="clear" w:color="auto" w:fill="FFFFFF"/>
        </w:rPr>
        <w:t>Mobile Applications[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MeSH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 xml:space="preserve"> Terms] OR "mobile health platform*"[Title/Abstract] OR "digital intervention*"[Title/Abstract] OR "smartphone*"[Title/Abstract] OR "mobile*"[Title/Abstract] OR "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iphone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>*"[Title/Abstract] OR "app"[Title/Abstract] OR "apps"[Title/Abstract] OR "internet*”[Title/Abstract] OR "mobile application*"[Title/Abstract] OR "electronic assessment tool*"[Title/Abstract] OR "electronic survey*"[Title/Abstract] OR "mobile application*"[Title/Abstract] OR "portable software*"[Title/Abstract]</w:t>
      </w:r>
    </w:p>
    <w:p w14:paraId="230FE436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bCs/>
          <w:shd w:val="clear" w:color="auto" w:fill="FFFFFF"/>
        </w:rPr>
      </w:pPr>
      <w:r w:rsidRPr="006D2DC7">
        <w:rPr>
          <w:rFonts w:ascii="Times New Roman" w:hAnsi="Times New Roman" w:cs="Times New Roman"/>
          <w:bCs/>
          <w:shd w:val="clear" w:color="auto" w:fill="FFFFFF"/>
        </w:rPr>
        <w:t>AND</w:t>
      </w:r>
    </w:p>
    <w:p w14:paraId="33B2A743" w14:textId="77777777" w:rsidR="00622C5E" w:rsidRPr="006D2DC7" w:rsidRDefault="00622C5E" w:rsidP="00622C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Lines="20" w:before="48" w:afterLines="20" w:after="48"/>
        <w:rPr>
          <w:rFonts w:ascii="Times New Roman" w:hAnsi="Times New Roman" w:cs="Times New Roman"/>
          <w:shd w:val="clear" w:color="auto" w:fill="FFFFFF"/>
        </w:rPr>
      </w:pPr>
      <w:r w:rsidRPr="006D2DC7">
        <w:rPr>
          <w:rFonts w:ascii="Times New Roman" w:hAnsi="Times New Roman" w:cs="Times New Roman"/>
          <w:shd w:val="clear" w:color="auto" w:fill="FFFFFF"/>
        </w:rPr>
        <w:t>"Tertiary"[Title/Abstract] OR "hospital*"[Title/Abstract] OR "post discharge"[Title/Abstract] OR "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post surgery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 xml:space="preserve">"[Title/Abstract] OR “After </w:t>
      </w:r>
      <w:r w:rsidRPr="006D2DC7">
        <w:rPr>
          <w:rFonts w:ascii="Times New Roman" w:hAnsi="Times New Roman" w:cs="Times New Roman"/>
        </w:rPr>
        <w:t>c</w:t>
      </w:r>
      <w:r w:rsidRPr="006D2DC7">
        <w:rPr>
          <w:rFonts w:ascii="Times New Roman" w:hAnsi="Times New Roman" w:cs="Times New Roman"/>
          <w:shd w:val="clear" w:color="auto" w:fill="FFFFFF"/>
        </w:rPr>
        <w:t>are” [Title/Abstract] OR “post-operative” [Title/Abstract] OR “patient discharge” [Title/Abstract] OR “</w:t>
      </w:r>
      <w:proofErr w:type="spellStart"/>
      <w:r w:rsidRPr="006D2DC7">
        <w:rPr>
          <w:rFonts w:ascii="Times New Roman" w:hAnsi="Times New Roman" w:cs="Times New Roman"/>
          <w:shd w:val="clear" w:color="auto" w:fill="FFFFFF"/>
        </w:rPr>
        <w:t>post acute</w:t>
      </w:r>
      <w:proofErr w:type="spellEnd"/>
      <w:r w:rsidRPr="006D2DC7">
        <w:rPr>
          <w:rFonts w:ascii="Times New Roman" w:hAnsi="Times New Roman" w:cs="Times New Roman"/>
          <w:shd w:val="clear" w:color="auto" w:fill="FFFFFF"/>
        </w:rPr>
        <w:t>” [Title/Abstract] OR “post-acute” [Title/Abstract] OR "Aftercare"[Mesh]</w:t>
      </w:r>
    </w:p>
    <w:p w14:paraId="4E10C6AC" w14:textId="77777777" w:rsidR="002A5154" w:rsidRDefault="002A5154"/>
    <w:sectPr w:rsidR="002A5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5E"/>
    <w:rsid w:val="001B13A8"/>
    <w:rsid w:val="0022416B"/>
    <w:rsid w:val="002A5154"/>
    <w:rsid w:val="0055455A"/>
    <w:rsid w:val="005D316A"/>
    <w:rsid w:val="00622C5E"/>
    <w:rsid w:val="00852193"/>
    <w:rsid w:val="008E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866F"/>
  <w15:chartTrackingRefBased/>
  <w15:docId w15:val="{9388FD2A-026C-4810-A65A-98E05B08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C5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C5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5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C5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C5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C5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C5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C5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C5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C5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622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C5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2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C5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622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C5E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IntenseEmphasis">
    <w:name w:val="Intense Emphasis"/>
    <w:basedOn w:val="DefaultParagraphFont"/>
    <w:uiPriority w:val="21"/>
    <w:qFormat/>
    <w:rsid w:val="00622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C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2031</Characters>
  <Application>Microsoft Office Word</Application>
  <DocSecurity>0</DocSecurity>
  <Lines>33</Lines>
  <Paragraphs>8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Barclay</dc:creator>
  <cp:keywords/>
  <dc:description/>
  <cp:lastModifiedBy>Jayne Barclay</cp:lastModifiedBy>
  <cp:revision>2</cp:revision>
  <dcterms:created xsi:type="dcterms:W3CDTF">2025-02-15T23:51:00Z</dcterms:created>
  <dcterms:modified xsi:type="dcterms:W3CDTF">2025-02-15T23:51:00Z</dcterms:modified>
</cp:coreProperties>
</file>